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3A749" w14:textId="77777777" w:rsidR="00E20EE2" w:rsidRDefault="00CD70A9">
      <w:r>
        <w:t>Table of results of individual studies</w:t>
      </w:r>
    </w:p>
    <w:p w14:paraId="70F57A87" w14:textId="77777777" w:rsidR="00E20EE2" w:rsidRDefault="00E20EE2"/>
    <w:tbl>
      <w:tblPr>
        <w:tblStyle w:val="a0"/>
        <w:tblW w:w="13960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320"/>
        <w:gridCol w:w="1668"/>
        <w:gridCol w:w="1644"/>
        <w:gridCol w:w="1563"/>
        <w:gridCol w:w="1862"/>
        <w:gridCol w:w="1486"/>
        <w:gridCol w:w="1425"/>
        <w:gridCol w:w="1527"/>
        <w:gridCol w:w="1465"/>
      </w:tblGrid>
      <w:tr w:rsidR="00E20EE2" w14:paraId="5A2D83EC" w14:textId="77777777" w:rsidTr="00E20E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Merge w:val="restart"/>
          </w:tcPr>
          <w:p w14:paraId="146A732C" w14:textId="77777777" w:rsidR="00E20EE2" w:rsidRDefault="00E20EE2">
            <w:pPr>
              <w:rPr>
                <w:sz w:val="20"/>
                <w:szCs w:val="20"/>
              </w:rPr>
            </w:pPr>
          </w:p>
          <w:p w14:paraId="52D128A3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668" w:type="dxa"/>
            <w:vMerge w:val="restart"/>
          </w:tcPr>
          <w:p w14:paraId="3D10E442" w14:textId="77777777" w:rsidR="00E20EE2" w:rsidRDefault="00CD70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ary outcome, incidence of intrapartum fever</w:t>
            </w:r>
          </w:p>
        </w:tc>
        <w:tc>
          <w:tcPr>
            <w:tcW w:w="10972" w:type="dxa"/>
            <w:gridSpan w:val="7"/>
          </w:tcPr>
          <w:p w14:paraId="4C119928" w14:textId="77777777" w:rsidR="00E20EE2" w:rsidRDefault="00CD70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ary Outcomes</w:t>
            </w:r>
          </w:p>
        </w:tc>
      </w:tr>
      <w:tr w:rsidR="00E20EE2" w14:paraId="518E5E79" w14:textId="77777777" w:rsidTr="00E2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vMerge/>
          </w:tcPr>
          <w:p w14:paraId="1F2AE042" w14:textId="77777777" w:rsidR="00E20EE2" w:rsidRDefault="00E20E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68" w:type="dxa"/>
            <w:vMerge/>
          </w:tcPr>
          <w:p w14:paraId="4AEA108E" w14:textId="77777777" w:rsidR="00E20EE2" w:rsidRDefault="00E20E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44" w:type="dxa"/>
          </w:tcPr>
          <w:p w14:paraId="1089E37E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ncidence of neonatal admission to level 2 care</w:t>
            </w:r>
          </w:p>
        </w:tc>
        <w:tc>
          <w:tcPr>
            <w:tcW w:w="1563" w:type="dxa"/>
          </w:tcPr>
          <w:p w14:paraId="14E90C54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ncidence of neonatal sepsis evaluation</w:t>
            </w:r>
          </w:p>
        </w:tc>
        <w:tc>
          <w:tcPr>
            <w:tcW w:w="1862" w:type="dxa"/>
          </w:tcPr>
          <w:p w14:paraId="4B8AA4CB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eonate temperature mean (SD), or incidence of fever, as reported</w:t>
            </w:r>
          </w:p>
        </w:tc>
        <w:tc>
          <w:tcPr>
            <w:tcW w:w="1486" w:type="dxa"/>
          </w:tcPr>
          <w:p w14:paraId="20E0D504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nal CRP at delivery (mg/L)</w:t>
            </w:r>
          </w:p>
          <w:p w14:paraId="6C58C90D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1425" w:type="dxa"/>
          </w:tcPr>
          <w:p w14:paraId="2525E652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NF-alpha, as reported</w:t>
            </w:r>
          </w:p>
        </w:tc>
        <w:tc>
          <w:tcPr>
            <w:tcW w:w="1527" w:type="dxa"/>
          </w:tcPr>
          <w:p w14:paraId="3A018F29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rd blood IL-6, as reported</w:t>
            </w:r>
          </w:p>
        </w:tc>
        <w:tc>
          <w:tcPr>
            <w:tcW w:w="1465" w:type="dxa"/>
          </w:tcPr>
          <w:p w14:paraId="68DDFAA6" w14:textId="77777777" w:rsidR="00E20EE2" w:rsidRDefault="00CD70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aternal IL-6, as reported</w:t>
            </w:r>
          </w:p>
          <w:p w14:paraId="26E59B95" w14:textId="77777777" w:rsidR="00E20EE2" w:rsidRDefault="00E20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E20EE2" w14:paraId="540D6A17" w14:textId="77777777" w:rsidTr="00E20EE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9"/>
          </w:tcPr>
          <w:p w14:paraId="5DCB1C66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duced dose epidural</w:t>
            </w:r>
          </w:p>
        </w:tc>
      </w:tr>
      <w:tr w:rsidR="00E20EE2" w14:paraId="45B18B82" w14:textId="77777777" w:rsidTr="00E2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21ABE9EC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, Yuan et al 2020</w:t>
            </w:r>
          </w:p>
        </w:tc>
        <w:tc>
          <w:tcPr>
            <w:tcW w:w="1668" w:type="dxa"/>
          </w:tcPr>
          <w:p w14:paraId="5B39B5FC" w14:textId="25287F4E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tervention: </w:t>
            </w:r>
            <w:sdt>
              <w:sdtPr>
                <w:tag w:val="goog_rdk_0"/>
                <w:id w:val="1093669588"/>
              </w:sdtPr>
              <w:sdtEndPr/>
              <w:sdtContent>
                <w:r>
                  <w:rPr>
                    <w:color w:val="000000"/>
                    <w:sz w:val="20"/>
                    <w:szCs w:val="20"/>
                  </w:rPr>
                  <w:t>6</w:t>
                </w:r>
              </w:sdtContent>
            </w:sdt>
            <w:sdt>
              <w:sdtPr>
                <w:tag w:val="goog_rdk_1"/>
                <w:id w:val="-1425420758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r>
              <w:rPr>
                <w:color w:val="000000"/>
                <w:sz w:val="20"/>
                <w:szCs w:val="20"/>
              </w:rPr>
              <w:t>/85</w:t>
            </w:r>
          </w:p>
          <w:p w14:paraId="500767AD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15/85</w:t>
            </w:r>
          </w:p>
          <w:p w14:paraId="47213D9A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036*</w:t>
            </w:r>
          </w:p>
        </w:tc>
        <w:tc>
          <w:tcPr>
            <w:tcW w:w="1644" w:type="dxa"/>
          </w:tcPr>
          <w:p w14:paraId="61450A0B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63" w:type="dxa"/>
          </w:tcPr>
          <w:p w14:paraId="309F44AE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862" w:type="dxa"/>
          </w:tcPr>
          <w:p w14:paraId="691A8446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36.59 (0.34)</w:t>
            </w:r>
          </w:p>
          <w:p w14:paraId="3951730E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36.61 (0.33)</w:t>
            </w:r>
          </w:p>
          <w:p w14:paraId="04B7C312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716</w:t>
            </w:r>
          </w:p>
        </w:tc>
        <w:tc>
          <w:tcPr>
            <w:tcW w:w="1486" w:type="dxa"/>
          </w:tcPr>
          <w:p w14:paraId="18C33AFF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: 48.42 (2.91)</w:t>
            </w:r>
          </w:p>
          <w:p w14:paraId="14BAF79F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: 53.49 (5.06)</w:t>
            </w:r>
          </w:p>
          <w:p w14:paraId="63BA3DF7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2 hours post-partum</w:t>
            </w:r>
          </w:p>
        </w:tc>
        <w:tc>
          <w:tcPr>
            <w:tcW w:w="1425" w:type="dxa"/>
          </w:tcPr>
          <w:p w14:paraId="7AE81733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, ng/ml</w:t>
            </w:r>
          </w:p>
          <w:p w14:paraId="34CF0400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: 2.04 (0.58)</w:t>
            </w:r>
          </w:p>
          <w:p w14:paraId="04D9533D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: 2.30 (0.24)</w:t>
            </w:r>
          </w:p>
          <w:p w14:paraId="205AF978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2 hours post-partum</w:t>
            </w:r>
          </w:p>
        </w:tc>
        <w:tc>
          <w:tcPr>
            <w:tcW w:w="1527" w:type="dxa"/>
          </w:tcPr>
          <w:p w14:paraId="5D212DCF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65" w:type="dxa"/>
          </w:tcPr>
          <w:p w14:paraId="5CE74766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, pg/ml</w:t>
            </w:r>
          </w:p>
          <w:p w14:paraId="2FAAEECB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: 62.04 (6.49)</w:t>
            </w:r>
          </w:p>
          <w:p w14:paraId="4B97BA50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: 67.79 (6.85)</w:t>
            </w:r>
          </w:p>
          <w:p w14:paraId="16D35D5E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2 hours post-partum</w:t>
            </w:r>
          </w:p>
        </w:tc>
      </w:tr>
      <w:tr w:rsidR="00E20EE2" w14:paraId="3B9470AA" w14:textId="77777777" w:rsidTr="00E20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4741C215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ng et al </w:t>
            </w:r>
          </w:p>
          <w:p w14:paraId="40BF80E3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1668" w:type="dxa"/>
          </w:tcPr>
          <w:p w14:paraId="0DC05577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: 0/60</w:t>
            </w:r>
          </w:p>
          <w:p w14:paraId="269B7745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: 0/66</w:t>
            </w:r>
          </w:p>
        </w:tc>
        <w:tc>
          <w:tcPr>
            <w:tcW w:w="1644" w:type="dxa"/>
          </w:tcPr>
          <w:p w14:paraId="353B5F05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563" w:type="dxa"/>
          </w:tcPr>
          <w:p w14:paraId="41B90B33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862" w:type="dxa"/>
          </w:tcPr>
          <w:p w14:paraId="72EF68D5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486" w:type="dxa"/>
          </w:tcPr>
          <w:p w14:paraId="6595B441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3B310BA3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527" w:type="dxa"/>
          </w:tcPr>
          <w:p w14:paraId="639846E0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465" w:type="dxa"/>
          </w:tcPr>
          <w:p w14:paraId="63E3F755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E20EE2" w14:paraId="09308C15" w14:textId="77777777" w:rsidTr="00E2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48B2FC1B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ng et al 2020</w:t>
            </w:r>
          </w:p>
        </w:tc>
        <w:tc>
          <w:tcPr>
            <w:tcW w:w="1668" w:type="dxa"/>
          </w:tcPr>
          <w:p w14:paraId="157E6330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14/112</w:t>
            </w:r>
          </w:p>
          <w:p w14:paraId="2CAFF7F0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3/57</w:t>
            </w:r>
          </w:p>
        </w:tc>
        <w:tc>
          <w:tcPr>
            <w:tcW w:w="1644" w:type="dxa"/>
          </w:tcPr>
          <w:p w14:paraId="75C7814F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63" w:type="dxa"/>
          </w:tcPr>
          <w:p w14:paraId="01B8ACB6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862" w:type="dxa"/>
          </w:tcPr>
          <w:p w14:paraId="24C68315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86" w:type="dxa"/>
          </w:tcPr>
          <w:p w14:paraId="6E9F829D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7862A489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</w:tcPr>
          <w:p w14:paraId="7B4F245C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65" w:type="dxa"/>
          </w:tcPr>
          <w:p w14:paraId="2632E2B9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</w:tr>
      <w:tr w:rsidR="00E20EE2" w14:paraId="64A6590C" w14:textId="77777777" w:rsidTr="00E20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267AAFF0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n et al 2019</w:t>
            </w:r>
          </w:p>
        </w:tc>
        <w:tc>
          <w:tcPr>
            <w:tcW w:w="1668" w:type="dxa"/>
          </w:tcPr>
          <w:p w14:paraId="4BBC4767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85/1411</w:t>
            </w:r>
          </w:p>
          <w:p w14:paraId="110C239F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119/1454</w:t>
            </w:r>
          </w:p>
          <w:p w14:paraId="19BF3F24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007*</w:t>
            </w:r>
          </w:p>
        </w:tc>
        <w:tc>
          <w:tcPr>
            <w:tcW w:w="1644" w:type="dxa"/>
          </w:tcPr>
          <w:p w14:paraId="58E5FA47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63" w:type="dxa"/>
          </w:tcPr>
          <w:p w14:paraId="09BF6A76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862" w:type="dxa"/>
          </w:tcPr>
          <w:p w14:paraId="0F63DD3A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fever (&gt;38C) observed in either intervention group</w:t>
            </w:r>
          </w:p>
        </w:tc>
        <w:tc>
          <w:tcPr>
            <w:tcW w:w="1486" w:type="dxa"/>
          </w:tcPr>
          <w:p w14:paraId="052AC1EE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545E825B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</w:tcPr>
          <w:p w14:paraId="48BBAE0E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12.4 (8.9-18.8)</w:t>
            </w:r>
          </w:p>
          <w:p w14:paraId="6311367C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10.1 (3.3-19.8)</w:t>
            </w:r>
          </w:p>
          <w:p w14:paraId="2664265D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 and IQR</w:t>
            </w:r>
          </w:p>
          <w:p w14:paraId="6B20862A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088*</w:t>
            </w:r>
          </w:p>
        </w:tc>
        <w:tc>
          <w:tcPr>
            <w:tcW w:w="1465" w:type="dxa"/>
          </w:tcPr>
          <w:p w14:paraId="59C7E4EE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</w:tr>
      <w:tr w:rsidR="00E20EE2" w14:paraId="32C02AA7" w14:textId="77777777" w:rsidTr="00E2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5CB3125A" w14:textId="77777777" w:rsidR="00E20EE2" w:rsidRDefault="00CD70A9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aliulie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 2018</w:t>
            </w:r>
          </w:p>
        </w:tc>
        <w:tc>
          <w:tcPr>
            <w:tcW w:w="1668" w:type="dxa"/>
          </w:tcPr>
          <w:p w14:paraId="5CD3DD3C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7/74</w:t>
            </w:r>
          </w:p>
          <w:p w14:paraId="46DB3F22" w14:textId="1DA8987F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ntrol: </w:t>
            </w:r>
            <w:sdt>
              <w:sdtPr>
                <w:tag w:val="goog_rdk_2"/>
                <w:id w:val="1986123038"/>
              </w:sdtPr>
              <w:sdtEndPr/>
              <w:sdtContent>
                <w:r>
                  <w:rPr>
                    <w:color w:val="000000"/>
                    <w:sz w:val="20"/>
                    <w:szCs w:val="20"/>
                  </w:rPr>
                  <w:t>7/81</w:t>
                </w:r>
              </w:sdtContent>
            </w:sdt>
            <w:sdt>
              <w:sdtPr>
                <w:tag w:val="goog_rdk_3"/>
                <w:id w:val="1229804950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644" w:type="dxa"/>
          </w:tcPr>
          <w:p w14:paraId="6411CA40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63" w:type="dxa"/>
          </w:tcPr>
          <w:p w14:paraId="1988DD5B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862" w:type="dxa"/>
          </w:tcPr>
          <w:p w14:paraId="32A0B950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86" w:type="dxa"/>
          </w:tcPr>
          <w:p w14:paraId="5AF1EFF4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0E8F3ED5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</w:tcPr>
          <w:p w14:paraId="286A2708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65" w:type="dxa"/>
          </w:tcPr>
          <w:p w14:paraId="0B68137C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</w:tr>
      <w:tr w:rsidR="00E20EE2" w14:paraId="746A1D5C" w14:textId="77777777" w:rsidTr="00E20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113121C3" w14:textId="77777777" w:rsidR="00E20EE2" w:rsidRDefault="00CD70A9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lastRenderedPageBreak/>
              <w:t>Sng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 2014</w:t>
            </w:r>
          </w:p>
        </w:tc>
        <w:tc>
          <w:tcPr>
            <w:tcW w:w="1668" w:type="dxa"/>
          </w:tcPr>
          <w:p w14:paraId="24E8E832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6/76</w:t>
            </w:r>
          </w:p>
          <w:p w14:paraId="16207C0A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3/76</w:t>
            </w:r>
          </w:p>
          <w:p w14:paraId="7743561C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494</w:t>
            </w:r>
          </w:p>
        </w:tc>
        <w:tc>
          <w:tcPr>
            <w:tcW w:w="1644" w:type="dxa"/>
          </w:tcPr>
          <w:p w14:paraId="6D4B5F23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63" w:type="dxa"/>
          </w:tcPr>
          <w:p w14:paraId="7F8DC25D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862" w:type="dxa"/>
          </w:tcPr>
          <w:p w14:paraId="7C666557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86" w:type="dxa"/>
          </w:tcPr>
          <w:p w14:paraId="7F4AA8AC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6E35C83E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</w:tcPr>
          <w:p w14:paraId="204FD2CF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65" w:type="dxa"/>
          </w:tcPr>
          <w:p w14:paraId="31571269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</w:tr>
      <w:tr w:rsidR="00E20EE2" w14:paraId="7D05A36A" w14:textId="77777777" w:rsidTr="00E2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25F53CBF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ue et al 2013</w:t>
            </w:r>
          </w:p>
        </w:tc>
        <w:tc>
          <w:tcPr>
            <w:tcW w:w="1668" w:type="dxa"/>
          </w:tcPr>
          <w:p w14:paraId="4C283BA2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4/72</w:t>
            </w:r>
          </w:p>
          <w:p w14:paraId="3E84A44C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9/72</w:t>
            </w:r>
          </w:p>
          <w:p w14:paraId="019FC76A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146</w:t>
            </w:r>
          </w:p>
        </w:tc>
        <w:tc>
          <w:tcPr>
            <w:tcW w:w="1644" w:type="dxa"/>
          </w:tcPr>
          <w:p w14:paraId="69B1CBC7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63" w:type="dxa"/>
          </w:tcPr>
          <w:p w14:paraId="64E379D1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862" w:type="dxa"/>
          </w:tcPr>
          <w:p w14:paraId="05C53B25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86" w:type="dxa"/>
          </w:tcPr>
          <w:p w14:paraId="7A7AA359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4DD99447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</w:tcPr>
          <w:p w14:paraId="2F1A46E1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65" w:type="dxa"/>
          </w:tcPr>
          <w:p w14:paraId="1E1DEC79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</w:tr>
      <w:tr w:rsidR="00E20EE2" w14:paraId="1E886D19" w14:textId="77777777" w:rsidTr="00E20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5C5B01F5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a et al 2012</w:t>
            </w:r>
          </w:p>
        </w:tc>
        <w:tc>
          <w:tcPr>
            <w:tcW w:w="1668" w:type="dxa"/>
          </w:tcPr>
          <w:p w14:paraId="2A66F5F0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3/51</w:t>
            </w:r>
          </w:p>
          <w:p w14:paraId="4AF5BB2C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4/51</w:t>
            </w:r>
          </w:p>
          <w:p w14:paraId="501A6FA9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1.0</w:t>
            </w:r>
          </w:p>
        </w:tc>
        <w:tc>
          <w:tcPr>
            <w:tcW w:w="1644" w:type="dxa"/>
          </w:tcPr>
          <w:p w14:paraId="213A76B8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63" w:type="dxa"/>
          </w:tcPr>
          <w:p w14:paraId="5AE93FE4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862" w:type="dxa"/>
          </w:tcPr>
          <w:p w14:paraId="4144FFDF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86" w:type="dxa"/>
          </w:tcPr>
          <w:p w14:paraId="0F18D306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46644BD2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</w:tcPr>
          <w:p w14:paraId="10BD8B70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65" w:type="dxa"/>
          </w:tcPr>
          <w:p w14:paraId="529AFA7D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</w:tr>
      <w:tr w:rsidR="00E20EE2" w14:paraId="4D94E680" w14:textId="77777777" w:rsidTr="00E2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72CE09D5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scual-Ramirez et al 2011</w:t>
            </w:r>
          </w:p>
        </w:tc>
        <w:tc>
          <w:tcPr>
            <w:tcW w:w="1668" w:type="dxa"/>
          </w:tcPr>
          <w:p w14:paraId="655C2198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2/71</w:t>
            </w:r>
          </w:p>
          <w:p w14:paraId="1A81AFBE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2/71</w:t>
            </w:r>
          </w:p>
          <w:p w14:paraId="7C3FD899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1.00</w:t>
            </w:r>
          </w:p>
        </w:tc>
        <w:tc>
          <w:tcPr>
            <w:tcW w:w="1644" w:type="dxa"/>
          </w:tcPr>
          <w:p w14:paraId="386557D9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63" w:type="dxa"/>
          </w:tcPr>
          <w:p w14:paraId="22E7F9D3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862" w:type="dxa"/>
          </w:tcPr>
          <w:p w14:paraId="3867CCE6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86" w:type="dxa"/>
          </w:tcPr>
          <w:p w14:paraId="012C64B5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1F201C5E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</w:tcPr>
          <w:p w14:paraId="2DED06DC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65" w:type="dxa"/>
          </w:tcPr>
          <w:p w14:paraId="792CFA8D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</w:tr>
      <w:tr w:rsidR="00E20EE2" w14:paraId="39347FD6" w14:textId="77777777" w:rsidTr="00E20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645B94B0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ng, Chang et al 2011</w:t>
            </w:r>
          </w:p>
        </w:tc>
        <w:tc>
          <w:tcPr>
            <w:tcW w:w="1668" w:type="dxa"/>
          </w:tcPr>
          <w:p w14:paraId="28641C20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2/28</w:t>
            </w:r>
          </w:p>
          <w:p w14:paraId="2397B897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3/26</w:t>
            </w:r>
          </w:p>
          <w:p w14:paraId="0E913ED8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66</w:t>
            </w:r>
          </w:p>
        </w:tc>
        <w:tc>
          <w:tcPr>
            <w:tcW w:w="1644" w:type="dxa"/>
          </w:tcPr>
          <w:p w14:paraId="75248A9B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63" w:type="dxa"/>
          </w:tcPr>
          <w:p w14:paraId="15E6479C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862" w:type="dxa"/>
          </w:tcPr>
          <w:p w14:paraId="3E55E358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86" w:type="dxa"/>
          </w:tcPr>
          <w:p w14:paraId="7FFF7F3B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07C0F997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</w:tcPr>
          <w:p w14:paraId="1133D2C6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65" w:type="dxa"/>
          </w:tcPr>
          <w:p w14:paraId="0C29C342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</w:tr>
      <w:tr w:rsidR="00E20EE2" w14:paraId="523FF00D" w14:textId="77777777" w:rsidTr="00E2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2E190BCF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o et al 2010</w:t>
            </w:r>
          </w:p>
        </w:tc>
        <w:tc>
          <w:tcPr>
            <w:tcW w:w="1668" w:type="dxa"/>
          </w:tcPr>
          <w:p w14:paraId="11E6E097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1/31</w:t>
            </w:r>
          </w:p>
          <w:p w14:paraId="6142B2E8" w14:textId="67EF0CB6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ntrol: </w:t>
            </w:r>
            <w:sdt>
              <w:sdtPr>
                <w:tag w:val="goog_rdk_4"/>
                <w:id w:val="-1056699489"/>
              </w:sdtPr>
              <w:sdtEndPr/>
              <w:sdtContent>
                <w:r>
                  <w:rPr>
                    <w:color w:val="000000"/>
                    <w:sz w:val="20"/>
                    <w:szCs w:val="20"/>
                  </w:rPr>
                  <w:t>5</w:t>
                </w:r>
              </w:sdtContent>
            </w:sdt>
            <w:sdt>
              <w:sdtPr>
                <w:tag w:val="goog_rdk_5"/>
                <w:id w:val="788941032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r>
              <w:rPr>
                <w:color w:val="000000"/>
                <w:sz w:val="20"/>
                <w:szCs w:val="20"/>
              </w:rPr>
              <w:t>/31</w:t>
            </w:r>
          </w:p>
          <w:p w14:paraId="56D65502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1.00</w:t>
            </w:r>
          </w:p>
        </w:tc>
        <w:tc>
          <w:tcPr>
            <w:tcW w:w="1644" w:type="dxa"/>
          </w:tcPr>
          <w:p w14:paraId="778808B0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63" w:type="dxa"/>
          </w:tcPr>
          <w:p w14:paraId="38C23569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862" w:type="dxa"/>
          </w:tcPr>
          <w:p w14:paraId="0D87BF29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86" w:type="dxa"/>
          </w:tcPr>
          <w:p w14:paraId="2BBD3C59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15C0DB81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</w:tcPr>
          <w:p w14:paraId="22B1AE0B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65" w:type="dxa"/>
          </w:tcPr>
          <w:p w14:paraId="156EAF18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</w:tr>
      <w:tr w:rsidR="00E20EE2" w14:paraId="11960E07" w14:textId="77777777" w:rsidTr="00E20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79E915BC" w14:textId="77777777" w:rsidR="00E20EE2" w:rsidRDefault="00CD70A9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ng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 2009</w:t>
            </w:r>
          </w:p>
        </w:tc>
        <w:tc>
          <w:tcPr>
            <w:tcW w:w="1668" w:type="dxa"/>
          </w:tcPr>
          <w:p w14:paraId="7DF3C687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0/30</w:t>
            </w:r>
          </w:p>
          <w:p w14:paraId="0C14255A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1/30</w:t>
            </w:r>
          </w:p>
          <w:p w14:paraId="7BE9AE5B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1.000</w:t>
            </w:r>
          </w:p>
        </w:tc>
        <w:tc>
          <w:tcPr>
            <w:tcW w:w="1644" w:type="dxa"/>
          </w:tcPr>
          <w:p w14:paraId="4ED2CFE5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63" w:type="dxa"/>
          </w:tcPr>
          <w:p w14:paraId="087E6155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862" w:type="dxa"/>
          </w:tcPr>
          <w:p w14:paraId="7368A4E3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86" w:type="dxa"/>
          </w:tcPr>
          <w:p w14:paraId="108A7C59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 </w:t>
            </w:r>
          </w:p>
        </w:tc>
        <w:tc>
          <w:tcPr>
            <w:tcW w:w="1425" w:type="dxa"/>
          </w:tcPr>
          <w:p w14:paraId="2BD11AC1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</w:tcPr>
          <w:p w14:paraId="0FFC2F57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65" w:type="dxa"/>
          </w:tcPr>
          <w:p w14:paraId="58B0CC2F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</w:tr>
      <w:tr w:rsidR="00E20EE2" w14:paraId="5A5A35D5" w14:textId="77777777" w:rsidTr="00E2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44A4EC0C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tha et al 2008</w:t>
            </w:r>
          </w:p>
        </w:tc>
        <w:tc>
          <w:tcPr>
            <w:tcW w:w="1668" w:type="dxa"/>
          </w:tcPr>
          <w:p w14:paraId="06006978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12/43</w:t>
            </w:r>
          </w:p>
          <w:p w14:paraId="58DAE3A7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14/46</w:t>
            </w:r>
          </w:p>
          <w:p w14:paraId="605C6D4F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98</w:t>
            </w:r>
          </w:p>
        </w:tc>
        <w:tc>
          <w:tcPr>
            <w:tcW w:w="1644" w:type="dxa"/>
          </w:tcPr>
          <w:p w14:paraId="54DA6243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2/43</w:t>
            </w:r>
          </w:p>
          <w:p w14:paraId="58F89A20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0/46</w:t>
            </w:r>
          </w:p>
          <w:p w14:paraId="543DAC25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45</w:t>
            </w:r>
          </w:p>
        </w:tc>
        <w:tc>
          <w:tcPr>
            <w:tcW w:w="1563" w:type="dxa"/>
          </w:tcPr>
          <w:p w14:paraId="5D01DE35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2/43</w:t>
            </w:r>
          </w:p>
          <w:p w14:paraId="2BB67E22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0/46</w:t>
            </w:r>
          </w:p>
          <w:p w14:paraId="1311A0E4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45</w:t>
            </w:r>
          </w:p>
        </w:tc>
        <w:tc>
          <w:tcPr>
            <w:tcW w:w="1862" w:type="dxa"/>
          </w:tcPr>
          <w:p w14:paraId="265609B2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36.8 (range 35.9-37.8)</w:t>
            </w:r>
          </w:p>
          <w:p w14:paraId="4DBEB45A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36.7 (range 35.5-37.9)</w:t>
            </w:r>
          </w:p>
        </w:tc>
        <w:tc>
          <w:tcPr>
            <w:tcW w:w="1486" w:type="dxa"/>
          </w:tcPr>
          <w:p w14:paraId="2819AD80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7C21C1F1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IQR) pg/ml</w:t>
            </w:r>
          </w:p>
          <w:p w14:paraId="361A2E77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: 1.0 (0-6.5)</w:t>
            </w:r>
          </w:p>
          <w:p w14:paraId="25756512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ontrol: 1.0 (0-7.2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  <w:p w14:paraId="23B33537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4 hours post-partum</w:t>
            </w:r>
          </w:p>
        </w:tc>
        <w:tc>
          <w:tcPr>
            <w:tcW w:w="1527" w:type="dxa"/>
          </w:tcPr>
          <w:p w14:paraId="2D0D3202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19.5 (28.0-51.2)</w:t>
            </w:r>
          </w:p>
          <w:p w14:paraId="6E4444F3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23.2 (12.2-40.2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4C161065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 and IQR</w:t>
            </w:r>
          </w:p>
        </w:tc>
        <w:tc>
          <w:tcPr>
            <w:tcW w:w="1465" w:type="dxa"/>
          </w:tcPr>
          <w:p w14:paraId="057FBEBF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IQR) pg/ml</w:t>
            </w:r>
          </w:p>
          <w:p w14:paraId="10C566E1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: 81.1 (68.1-115.9)</w:t>
            </w:r>
          </w:p>
          <w:p w14:paraId="00086FC7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: 111.3 (76.5-196.8)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  <w:p w14:paraId="5EB4D4F2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t 4 hours post-partum</w:t>
            </w:r>
          </w:p>
        </w:tc>
      </w:tr>
      <w:tr w:rsidR="00E20EE2" w14:paraId="39458D92" w14:textId="77777777" w:rsidTr="00E20EE2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9"/>
          </w:tcPr>
          <w:p w14:paraId="51D025C3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Alternative methods of analgesia</w:t>
            </w:r>
          </w:p>
        </w:tc>
      </w:tr>
      <w:tr w:rsidR="00E20EE2" w14:paraId="5631A18E" w14:textId="77777777" w:rsidTr="00E2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3C54EAD0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, Yang et al 2020</w:t>
            </w:r>
          </w:p>
        </w:tc>
        <w:tc>
          <w:tcPr>
            <w:tcW w:w="1668" w:type="dxa"/>
          </w:tcPr>
          <w:p w14:paraId="20C10010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12/291</w:t>
            </w:r>
          </w:p>
          <w:p w14:paraId="272C18C4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25/287</w:t>
            </w:r>
          </w:p>
          <w:p w14:paraId="61BEDE75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024</w:t>
            </w:r>
          </w:p>
        </w:tc>
        <w:tc>
          <w:tcPr>
            <w:tcW w:w="1644" w:type="dxa"/>
          </w:tcPr>
          <w:p w14:paraId="726924BD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63" w:type="dxa"/>
          </w:tcPr>
          <w:p w14:paraId="46B358A0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862" w:type="dxa"/>
          </w:tcPr>
          <w:p w14:paraId="695BD69A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86" w:type="dxa"/>
          </w:tcPr>
          <w:p w14:paraId="0344C20B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7FD4C947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</w:tcPr>
          <w:p w14:paraId="213AAC39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65" w:type="dxa"/>
          </w:tcPr>
          <w:p w14:paraId="62EDC1D3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</w:tr>
      <w:tr w:rsidR="00E20EE2" w14:paraId="04A7A7E8" w14:textId="77777777" w:rsidTr="00E20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490F9FA0" w14:textId="77777777" w:rsidR="00E20EE2" w:rsidRDefault="00CD70A9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Karadjov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 2019</w:t>
            </w:r>
          </w:p>
        </w:tc>
        <w:tc>
          <w:tcPr>
            <w:tcW w:w="1668" w:type="dxa"/>
          </w:tcPr>
          <w:p w14:paraId="776B8B32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2/80</w:t>
            </w:r>
          </w:p>
          <w:p w14:paraId="73C807B4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9/75</w:t>
            </w:r>
          </w:p>
          <w:p w14:paraId="5BDC7F0C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028*</w:t>
            </w:r>
          </w:p>
        </w:tc>
        <w:tc>
          <w:tcPr>
            <w:tcW w:w="1644" w:type="dxa"/>
          </w:tcPr>
          <w:p w14:paraId="3502D689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e resuscitated</w:t>
            </w:r>
          </w:p>
        </w:tc>
        <w:tc>
          <w:tcPr>
            <w:tcW w:w="1563" w:type="dxa"/>
          </w:tcPr>
          <w:p w14:paraId="48ED242E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862" w:type="dxa"/>
          </w:tcPr>
          <w:p w14:paraId="4C91CD74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86" w:type="dxa"/>
          </w:tcPr>
          <w:p w14:paraId="1083C5B1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2A43D604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</w:tcPr>
          <w:p w14:paraId="07763292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65" w:type="dxa"/>
          </w:tcPr>
          <w:p w14:paraId="5C7EB9B8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</w:tr>
      <w:tr w:rsidR="00E20EE2" w14:paraId="0CEF7D2F" w14:textId="77777777" w:rsidTr="00E2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2EE11D83" w14:textId="77777777" w:rsidR="00E20EE2" w:rsidRDefault="00CD70A9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gtenberg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 2016</w:t>
            </w:r>
          </w:p>
        </w:tc>
        <w:tc>
          <w:tcPr>
            <w:tcW w:w="1668" w:type="dxa"/>
          </w:tcPr>
          <w:p w14:paraId="0D360734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9/94</w:t>
            </w:r>
          </w:p>
          <w:p w14:paraId="6CBF1CD8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6/76</w:t>
            </w:r>
          </w:p>
          <w:p w14:paraId="7AC28B31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70</w:t>
            </w:r>
          </w:p>
        </w:tc>
        <w:tc>
          <w:tcPr>
            <w:tcW w:w="1644" w:type="dxa"/>
          </w:tcPr>
          <w:p w14:paraId="1462D967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63" w:type="dxa"/>
          </w:tcPr>
          <w:p w14:paraId="2F3B0EF9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862" w:type="dxa"/>
          </w:tcPr>
          <w:p w14:paraId="07BA3609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86" w:type="dxa"/>
          </w:tcPr>
          <w:p w14:paraId="0DB7A701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598E7986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</w:tcPr>
          <w:p w14:paraId="49D8F14E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65" w:type="dxa"/>
          </w:tcPr>
          <w:p w14:paraId="22AE1F32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</w:tr>
      <w:tr w:rsidR="00E20EE2" w14:paraId="4C65E3E0" w14:textId="77777777" w:rsidTr="00E20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5AA23A81" w14:textId="77777777" w:rsidR="00E20EE2" w:rsidRDefault="00CD70A9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oum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 2015</w:t>
            </w:r>
          </w:p>
        </w:tc>
        <w:tc>
          <w:tcPr>
            <w:tcW w:w="1668" w:type="dxa"/>
          </w:tcPr>
          <w:p w14:paraId="1CAB5D2D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5/49</w:t>
            </w:r>
          </w:p>
          <w:p w14:paraId="752259EA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18/49</w:t>
            </w:r>
          </w:p>
        </w:tc>
        <w:tc>
          <w:tcPr>
            <w:tcW w:w="1644" w:type="dxa"/>
          </w:tcPr>
          <w:p w14:paraId="41E06CA7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63" w:type="dxa"/>
          </w:tcPr>
          <w:p w14:paraId="59B52C3E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3/49</w:t>
            </w:r>
          </w:p>
          <w:p w14:paraId="166F1DBE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4/49</w:t>
            </w:r>
          </w:p>
        </w:tc>
        <w:tc>
          <w:tcPr>
            <w:tcW w:w="1862" w:type="dxa"/>
          </w:tcPr>
          <w:p w14:paraId="3FD4C5FC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2/49 ≥38C</w:t>
            </w:r>
          </w:p>
          <w:p w14:paraId="60BC24B8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2/49  ≥38C</w:t>
            </w:r>
          </w:p>
        </w:tc>
        <w:tc>
          <w:tcPr>
            <w:tcW w:w="1486" w:type="dxa"/>
          </w:tcPr>
          <w:p w14:paraId="2CD98E52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3135B3B6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</w:tcPr>
          <w:p w14:paraId="743C1160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65" w:type="dxa"/>
          </w:tcPr>
          <w:p w14:paraId="3F737BEC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</w:tr>
      <w:tr w:rsidR="00E20EE2" w14:paraId="3B5DC0A4" w14:textId="77777777" w:rsidTr="00E2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7BE3EBBA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man et al 2015</w:t>
            </w:r>
          </w:p>
        </w:tc>
        <w:tc>
          <w:tcPr>
            <w:tcW w:w="1668" w:type="dxa"/>
          </w:tcPr>
          <w:p w14:paraId="71D7393A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35/447</w:t>
            </w:r>
          </w:p>
          <w:p w14:paraId="68BB4D3F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44/347</w:t>
            </w:r>
          </w:p>
          <w:p w14:paraId="748F485E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&lt;0.001*</w:t>
            </w:r>
          </w:p>
          <w:p w14:paraId="37D8403A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 CI 0.50-0.86</w:t>
            </w:r>
          </w:p>
        </w:tc>
        <w:tc>
          <w:tcPr>
            <w:tcW w:w="1644" w:type="dxa"/>
          </w:tcPr>
          <w:p w14:paraId="7E24B121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390/687</w:t>
            </w:r>
          </w:p>
          <w:p w14:paraId="60AC4ACE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385/671</w:t>
            </w:r>
          </w:p>
          <w:p w14:paraId="4CBE9894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62</w:t>
            </w:r>
          </w:p>
        </w:tc>
        <w:tc>
          <w:tcPr>
            <w:tcW w:w="1563" w:type="dxa"/>
          </w:tcPr>
          <w:p w14:paraId="46F03424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862" w:type="dxa"/>
          </w:tcPr>
          <w:p w14:paraId="080D22C5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86" w:type="dxa"/>
          </w:tcPr>
          <w:p w14:paraId="7AFBA34C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22B4A29B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</w:tcPr>
          <w:p w14:paraId="06CEE1DD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65" w:type="dxa"/>
          </w:tcPr>
          <w:p w14:paraId="49BB8EB0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</w:tr>
      <w:tr w:rsidR="00E20EE2" w14:paraId="60DC7583" w14:textId="77777777" w:rsidTr="00E20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16B43117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 Orange et al 2011</w:t>
            </w:r>
          </w:p>
        </w:tc>
        <w:tc>
          <w:tcPr>
            <w:tcW w:w="1668" w:type="dxa"/>
          </w:tcPr>
          <w:p w14:paraId="19CC0D35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0/35</w:t>
            </w:r>
          </w:p>
          <w:p w14:paraId="44237987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5/35</w:t>
            </w:r>
          </w:p>
          <w:p w14:paraId="1FFA10A1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027*</w:t>
            </w:r>
          </w:p>
        </w:tc>
        <w:tc>
          <w:tcPr>
            <w:tcW w:w="1644" w:type="dxa"/>
          </w:tcPr>
          <w:p w14:paraId="575CA922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63" w:type="dxa"/>
          </w:tcPr>
          <w:p w14:paraId="18D1637B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862" w:type="dxa"/>
          </w:tcPr>
          <w:p w14:paraId="33E22F44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86" w:type="dxa"/>
          </w:tcPr>
          <w:p w14:paraId="073C056B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24A898D0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</w:tcPr>
          <w:p w14:paraId="72FB2D37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65" w:type="dxa"/>
          </w:tcPr>
          <w:p w14:paraId="29028607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</w:tr>
      <w:tr w:rsidR="00E20EE2" w14:paraId="321DB885" w14:textId="77777777" w:rsidTr="00E2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0494FA8F" w14:textId="77777777" w:rsidR="00E20EE2" w:rsidRDefault="00CD70A9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vr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 2007</w:t>
            </w:r>
          </w:p>
        </w:tc>
        <w:tc>
          <w:tcPr>
            <w:tcW w:w="1668" w:type="dxa"/>
          </w:tcPr>
          <w:p w14:paraId="625CFCDD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0/27</w:t>
            </w:r>
          </w:p>
          <w:p w14:paraId="245D9DFA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7/29</w:t>
            </w:r>
          </w:p>
          <w:p w14:paraId="368244AE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02</w:t>
            </w:r>
          </w:p>
        </w:tc>
        <w:tc>
          <w:tcPr>
            <w:tcW w:w="1644" w:type="dxa"/>
          </w:tcPr>
          <w:p w14:paraId="3E919E47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63" w:type="dxa"/>
          </w:tcPr>
          <w:p w14:paraId="7371E62D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862" w:type="dxa"/>
          </w:tcPr>
          <w:p w14:paraId="73984B20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86" w:type="dxa"/>
          </w:tcPr>
          <w:p w14:paraId="3486F15A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37E5E4BC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</w:tcPr>
          <w:p w14:paraId="0984CE60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65" w:type="dxa"/>
          </w:tcPr>
          <w:p w14:paraId="46EDF6B1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</w:tr>
      <w:tr w:rsidR="00E20EE2" w14:paraId="62A9FF85" w14:textId="77777777" w:rsidTr="00E20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393CA673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lpern et al 2004</w:t>
            </w:r>
          </w:p>
        </w:tc>
        <w:tc>
          <w:tcPr>
            <w:tcW w:w="1668" w:type="dxa"/>
          </w:tcPr>
          <w:p w14:paraId="66CA6556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10/118</w:t>
            </w:r>
          </w:p>
          <w:p w14:paraId="7D9E9318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19/124</w:t>
            </w:r>
          </w:p>
          <w:p w14:paraId="477DED6A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10</w:t>
            </w:r>
          </w:p>
        </w:tc>
        <w:tc>
          <w:tcPr>
            <w:tcW w:w="1644" w:type="dxa"/>
          </w:tcPr>
          <w:p w14:paraId="4509D25A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61/118 active resuscitation</w:t>
            </w:r>
          </w:p>
          <w:p w14:paraId="24D78E2E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Control: 38/124 active resuscitation</w:t>
            </w:r>
          </w:p>
          <w:p w14:paraId="7C76391F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001*</w:t>
            </w:r>
          </w:p>
        </w:tc>
        <w:tc>
          <w:tcPr>
            <w:tcW w:w="1563" w:type="dxa"/>
          </w:tcPr>
          <w:p w14:paraId="5E7A663A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NR</w:t>
            </w:r>
          </w:p>
        </w:tc>
        <w:tc>
          <w:tcPr>
            <w:tcW w:w="1862" w:type="dxa"/>
          </w:tcPr>
          <w:p w14:paraId="18B0A49A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3/118 &gt;38C</w:t>
            </w:r>
          </w:p>
          <w:p w14:paraId="4BA76024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4/124 &gt;38C</w:t>
            </w:r>
          </w:p>
          <w:p w14:paraId="6F2027C2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75</w:t>
            </w:r>
          </w:p>
        </w:tc>
        <w:tc>
          <w:tcPr>
            <w:tcW w:w="1486" w:type="dxa"/>
          </w:tcPr>
          <w:p w14:paraId="3FA21FC8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49AA217C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</w:tcPr>
          <w:p w14:paraId="1ED3661E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65" w:type="dxa"/>
          </w:tcPr>
          <w:p w14:paraId="2F015F19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</w:tr>
      <w:tr w:rsidR="00E20EE2" w14:paraId="12D6F09D" w14:textId="77777777" w:rsidTr="00E2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9"/>
          </w:tcPr>
          <w:p w14:paraId="2EBC8F6C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algesia on request</w:t>
            </w:r>
          </w:p>
        </w:tc>
      </w:tr>
      <w:tr w:rsidR="00E20EE2" w14:paraId="78F4BB90" w14:textId="77777777" w:rsidTr="00E20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5AD96A5C" w14:textId="77777777" w:rsidR="00E20EE2" w:rsidRDefault="00CD70A9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Wasse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 2014</w:t>
            </w:r>
          </w:p>
        </w:tc>
        <w:tc>
          <w:tcPr>
            <w:tcW w:w="1668" w:type="dxa"/>
          </w:tcPr>
          <w:p w14:paraId="61D23585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40/255</w:t>
            </w:r>
          </w:p>
          <w:p w14:paraId="585C10F2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49/233</w:t>
            </w:r>
          </w:p>
        </w:tc>
        <w:tc>
          <w:tcPr>
            <w:tcW w:w="1644" w:type="dxa"/>
          </w:tcPr>
          <w:p w14:paraId="5F0307C0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63/255</w:t>
            </w:r>
          </w:p>
          <w:p w14:paraId="124D49EA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49/232</w:t>
            </w:r>
          </w:p>
        </w:tc>
        <w:tc>
          <w:tcPr>
            <w:tcW w:w="1563" w:type="dxa"/>
          </w:tcPr>
          <w:p w14:paraId="3A193E78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862" w:type="dxa"/>
          </w:tcPr>
          <w:p w14:paraId="757E5EBA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24/255 ≥38C</w:t>
            </w:r>
          </w:p>
          <w:p w14:paraId="0C04FD4F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30/232 ≥38C</w:t>
            </w:r>
          </w:p>
        </w:tc>
        <w:tc>
          <w:tcPr>
            <w:tcW w:w="1486" w:type="dxa"/>
          </w:tcPr>
          <w:p w14:paraId="36767D5E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7AB4456E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</w:tcPr>
          <w:p w14:paraId="70D87555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65" w:type="dxa"/>
          </w:tcPr>
          <w:p w14:paraId="3B1A3F21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</w:tr>
      <w:tr w:rsidR="00E20EE2" w14:paraId="41F2A6BD" w14:textId="77777777" w:rsidTr="00E2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9"/>
          </w:tcPr>
          <w:p w14:paraId="5FCC76B3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al anaesthetic and additional opioid</w:t>
            </w:r>
          </w:p>
        </w:tc>
      </w:tr>
      <w:tr w:rsidR="00E20EE2" w14:paraId="3759B89B" w14:textId="77777777" w:rsidTr="00E20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14F38837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ng et al 2015</w:t>
            </w:r>
          </w:p>
        </w:tc>
        <w:tc>
          <w:tcPr>
            <w:tcW w:w="1668" w:type="dxa"/>
          </w:tcPr>
          <w:p w14:paraId="5DBD5A81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</w:t>
            </w:r>
          </w:p>
          <w:p w14:paraId="4445ED5E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/182</w:t>
            </w:r>
          </w:p>
          <w:p w14:paraId="49AFF535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35/164</w:t>
            </w:r>
          </w:p>
          <w:p w14:paraId="7E5EC5B8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984</w:t>
            </w:r>
          </w:p>
        </w:tc>
        <w:tc>
          <w:tcPr>
            <w:tcW w:w="1644" w:type="dxa"/>
          </w:tcPr>
          <w:p w14:paraId="14D43163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63" w:type="dxa"/>
          </w:tcPr>
          <w:p w14:paraId="2B775B16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862" w:type="dxa"/>
          </w:tcPr>
          <w:p w14:paraId="1CEE36B5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36.5 (0.2)</w:t>
            </w:r>
          </w:p>
          <w:p w14:paraId="79B57DD0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36.5 (0.2)</w:t>
            </w:r>
          </w:p>
          <w:p w14:paraId="42A8A061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945</w:t>
            </w:r>
          </w:p>
        </w:tc>
        <w:tc>
          <w:tcPr>
            <w:tcW w:w="1486" w:type="dxa"/>
          </w:tcPr>
          <w:p w14:paraId="5A1D80FA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  <w:p w14:paraId="38E9EB8F" w14:textId="77777777" w:rsidR="00E20EE2" w:rsidRDefault="00E20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25" w:type="dxa"/>
          </w:tcPr>
          <w:p w14:paraId="00FEA6A4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</w:tcPr>
          <w:p w14:paraId="444BA550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65" w:type="dxa"/>
          </w:tcPr>
          <w:p w14:paraId="2511CFB2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</w:tr>
      <w:tr w:rsidR="00E20EE2" w14:paraId="4A2D7979" w14:textId="77777777" w:rsidTr="00E2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9"/>
          </w:tcPr>
          <w:p w14:paraId="080BDD17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phylactic steroids</w:t>
            </w:r>
          </w:p>
        </w:tc>
      </w:tr>
      <w:tr w:rsidR="00E20EE2" w14:paraId="075FA68D" w14:textId="77777777" w:rsidTr="00E20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4D99E0B0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al et al 2019</w:t>
            </w:r>
          </w:p>
        </w:tc>
        <w:tc>
          <w:tcPr>
            <w:tcW w:w="1668" w:type="dxa"/>
          </w:tcPr>
          <w:p w14:paraId="234D8F97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0/30</w:t>
            </w:r>
          </w:p>
          <w:p w14:paraId="718A4A8D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1/30</w:t>
            </w:r>
          </w:p>
          <w:p w14:paraId="615AF3FD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313</w:t>
            </w:r>
          </w:p>
        </w:tc>
        <w:tc>
          <w:tcPr>
            <w:tcW w:w="1644" w:type="dxa"/>
          </w:tcPr>
          <w:p w14:paraId="794F18FB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63" w:type="dxa"/>
          </w:tcPr>
          <w:p w14:paraId="6A7E60D9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862" w:type="dxa"/>
          </w:tcPr>
          <w:p w14:paraId="0D5654DA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86" w:type="dxa"/>
          </w:tcPr>
          <w:p w14:paraId="4401F7E0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1A8F2D8F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</w:tcPr>
          <w:p w14:paraId="01D390FC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65" w:type="dxa"/>
          </w:tcPr>
          <w:p w14:paraId="2C6DB258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</w:tr>
      <w:tr w:rsidR="00E20EE2" w14:paraId="73D5661B" w14:textId="77777777" w:rsidTr="00E2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7B852BC3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ng, Hu et al 2011</w:t>
            </w:r>
          </w:p>
        </w:tc>
        <w:tc>
          <w:tcPr>
            <w:tcW w:w="1668" w:type="dxa"/>
          </w:tcPr>
          <w:p w14:paraId="3EECCF0D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1/30</w:t>
            </w:r>
          </w:p>
          <w:p w14:paraId="1DCFFF44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3/30</w:t>
            </w:r>
          </w:p>
          <w:p w14:paraId="4F808980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612</w:t>
            </w:r>
          </w:p>
        </w:tc>
        <w:tc>
          <w:tcPr>
            <w:tcW w:w="1644" w:type="dxa"/>
          </w:tcPr>
          <w:p w14:paraId="1127DD60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63" w:type="dxa"/>
          </w:tcPr>
          <w:p w14:paraId="4164789A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862" w:type="dxa"/>
          </w:tcPr>
          <w:p w14:paraId="467385C9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86" w:type="dxa"/>
          </w:tcPr>
          <w:p w14:paraId="58E041B1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  <w:p w14:paraId="2E44FCB1" w14:textId="77777777" w:rsidR="00E20EE2" w:rsidRDefault="00E20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25" w:type="dxa"/>
          </w:tcPr>
          <w:p w14:paraId="279EE087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IQR) pg/ml</w:t>
            </w:r>
          </w:p>
          <w:p w14:paraId="151866CC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: 42.20 (79.14)</w:t>
            </w:r>
          </w:p>
          <w:p w14:paraId="642C6C16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: 43.23 (43.93)</w:t>
            </w:r>
          </w:p>
          <w:p w14:paraId="173B68E1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delivery</w:t>
            </w:r>
          </w:p>
        </w:tc>
        <w:tc>
          <w:tcPr>
            <w:tcW w:w="1527" w:type="dxa"/>
          </w:tcPr>
          <w:p w14:paraId="5D332DE5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2.37 (2.47)</w:t>
            </w:r>
          </w:p>
          <w:p w14:paraId="0F747FD6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4.85 (5.62)</w:t>
            </w:r>
          </w:p>
          <w:p w14:paraId="0358FFD3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 and IQR</w:t>
            </w:r>
          </w:p>
          <w:p w14:paraId="085AF548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251</w:t>
            </w:r>
          </w:p>
        </w:tc>
        <w:tc>
          <w:tcPr>
            <w:tcW w:w="1465" w:type="dxa"/>
          </w:tcPr>
          <w:p w14:paraId="24808467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(IQR) pg/ml</w:t>
            </w:r>
          </w:p>
          <w:p w14:paraId="71643490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: 7.38 (12.01)</w:t>
            </w:r>
          </w:p>
          <w:p w14:paraId="2C416DA7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: 16.41 (26.13)</w:t>
            </w:r>
          </w:p>
          <w:p w14:paraId="65186486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delivery</w:t>
            </w:r>
          </w:p>
        </w:tc>
      </w:tr>
      <w:tr w:rsidR="00E20EE2" w14:paraId="731E9AAF" w14:textId="77777777" w:rsidTr="00E20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5CBB1C8F" w14:textId="77777777" w:rsidR="00E20EE2" w:rsidRDefault="00CD70A9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oetz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 2006</w:t>
            </w:r>
          </w:p>
        </w:tc>
        <w:tc>
          <w:tcPr>
            <w:tcW w:w="1668" w:type="dxa"/>
          </w:tcPr>
          <w:p w14:paraId="11437271" w14:textId="58C79462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tervention: </w:t>
            </w:r>
            <w:sdt>
              <w:sdtPr>
                <w:tag w:val="goog_rdk_6"/>
                <w:id w:val="1268422186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sdt>
              <w:sdtPr>
                <w:tag w:val="goog_rdk_7"/>
                <w:id w:val="428850940"/>
              </w:sdtPr>
              <w:sdtEndPr/>
              <w:sdtContent>
                <w:r>
                  <w:rPr>
                    <w:color w:val="000000"/>
                    <w:sz w:val="20"/>
                    <w:szCs w:val="20"/>
                  </w:rPr>
                  <w:t>1/49</w:t>
                </w:r>
              </w:sdtContent>
            </w:sdt>
          </w:p>
          <w:p w14:paraId="638A2061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22/101</w:t>
            </w:r>
          </w:p>
          <w:p w14:paraId="45092672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&lt;0.001*</w:t>
            </w:r>
          </w:p>
          <w:p w14:paraId="0B14AAE6" w14:textId="7B944D83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sdt>
              <w:sdtPr>
                <w:tag w:val="goog_rdk_9"/>
                <w:id w:val="610780277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644" w:type="dxa"/>
          </w:tcPr>
          <w:p w14:paraId="32ECF7F9" w14:textId="036E9999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tervention: </w:t>
            </w:r>
            <w:sdt>
              <w:sdtPr>
                <w:tag w:val="goog_rdk_10"/>
                <w:id w:val="800886735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sdt>
              <w:sdtPr>
                <w:tag w:val="goog_rdk_11"/>
                <w:id w:val="1540549712"/>
              </w:sdtPr>
              <w:sdtEndPr/>
              <w:sdtContent>
                <w:r>
                  <w:rPr>
                    <w:color w:val="000000"/>
                    <w:sz w:val="20"/>
                    <w:szCs w:val="20"/>
                  </w:rPr>
                  <w:t>7/49</w:t>
                </w:r>
              </w:sdtContent>
            </w:sdt>
          </w:p>
          <w:p w14:paraId="47F1CAB2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22/101</w:t>
            </w:r>
          </w:p>
        </w:tc>
        <w:tc>
          <w:tcPr>
            <w:tcW w:w="1563" w:type="dxa"/>
          </w:tcPr>
          <w:p w14:paraId="21F9F432" w14:textId="45073190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tervention: </w:t>
            </w:r>
            <w:sdt>
              <w:sdtPr>
                <w:tag w:val="goog_rdk_12"/>
                <w:id w:val="902482826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sdt>
              <w:sdtPr>
                <w:tag w:val="goog_rdk_13"/>
                <w:id w:val="-1038748057"/>
              </w:sdtPr>
              <w:sdtEndPr/>
              <w:sdtContent>
                <w:r>
                  <w:rPr>
                    <w:color w:val="000000"/>
                    <w:sz w:val="20"/>
                    <w:szCs w:val="20"/>
                  </w:rPr>
                  <w:t>2/49</w:t>
                </w:r>
              </w:sdtContent>
            </w:sdt>
          </w:p>
          <w:p w14:paraId="0D19DA5D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18/101</w:t>
            </w:r>
          </w:p>
          <w:p w14:paraId="33DADE1A" w14:textId="400536E2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=0.01* </w:t>
            </w:r>
            <w:sdt>
              <w:sdtPr>
                <w:tag w:val="goog_rdk_14"/>
                <w:id w:val="1230803528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862" w:type="dxa"/>
          </w:tcPr>
          <w:p w14:paraId="6E876DC0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86" w:type="dxa"/>
          </w:tcPr>
          <w:p w14:paraId="5C8A4493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3F75B5E9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</w:tcPr>
          <w:p w14:paraId="21D084D0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 (high dose): 24.0 (38.5) </w:t>
            </w:r>
          </w:p>
          <w:p w14:paraId="5783D8E2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32.0 (95.0)</w:t>
            </w:r>
          </w:p>
          <w:p w14:paraId="78242E37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07 (placebo vs high dose group)</w:t>
            </w:r>
          </w:p>
        </w:tc>
        <w:tc>
          <w:tcPr>
            <w:tcW w:w="1465" w:type="dxa"/>
          </w:tcPr>
          <w:p w14:paraId="1F0DE533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</w:tr>
      <w:tr w:rsidR="00E20EE2" w14:paraId="299C7A02" w14:textId="77777777" w:rsidTr="00E2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9"/>
          </w:tcPr>
          <w:p w14:paraId="78211E83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Prophylactic paracetamol</w:t>
            </w:r>
          </w:p>
        </w:tc>
      </w:tr>
      <w:tr w:rsidR="00E20EE2" w14:paraId="1357FB50" w14:textId="77777777" w:rsidTr="00E20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73016049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pta et al 2016</w:t>
            </w:r>
          </w:p>
        </w:tc>
        <w:tc>
          <w:tcPr>
            <w:tcW w:w="1668" w:type="dxa"/>
          </w:tcPr>
          <w:p w14:paraId="16D7CE41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0/40</w:t>
            </w:r>
          </w:p>
          <w:p w14:paraId="70103F4B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2/40</w:t>
            </w:r>
          </w:p>
          <w:p w14:paraId="3A591C7A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15</w:t>
            </w:r>
          </w:p>
        </w:tc>
        <w:tc>
          <w:tcPr>
            <w:tcW w:w="1644" w:type="dxa"/>
          </w:tcPr>
          <w:p w14:paraId="07A65475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63" w:type="dxa"/>
          </w:tcPr>
          <w:p w14:paraId="1302C1B5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862" w:type="dxa"/>
          </w:tcPr>
          <w:p w14:paraId="6BCDEEE1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86" w:type="dxa"/>
          </w:tcPr>
          <w:p w14:paraId="56521B6F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26F3482B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</w:tcPr>
          <w:p w14:paraId="5E24611A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65" w:type="dxa"/>
          </w:tcPr>
          <w:p w14:paraId="34AE073A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</w:tr>
      <w:tr w:rsidR="00E20EE2" w14:paraId="0C611CB0" w14:textId="77777777" w:rsidTr="00E2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3150EB3A" w14:textId="77777777" w:rsidR="00E20EE2" w:rsidRDefault="00CD70A9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vr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 2008</w:t>
            </w:r>
          </w:p>
        </w:tc>
        <w:tc>
          <w:tcPr>
            <w:tcW w:w="1668" w:type="dxa"/>
          </w:tcPr>
          <w:p w14:paraId="085CEEA2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4/49</w:t>
            </w:r>
          </w:p>
          <w:p w14:paraId="703B792B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7/50</w:t>
            </w:r>
          </w:p>
          <w:p w14:paraId="34A448EE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175</w:t>
            </w:r>
          </w:p>
        </w:tc>
        <w:tc>
          <w:tcPr>
            <w:tcW w:w="1644" w:type="dxa"/>
          </w:tcPr>
          <w:p w14:paraId="1D8E91ED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63" w:type="dxa"/>
          </w:tcPr>
          <w:p w14:paraId="0181052C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862" w:type="dxa"/>
          </w:tcPr>
          <w:p w14:paraId="4DB014D1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86" w:type="dxa"/>
          </w:tcPr>
          <w:p w14:paraId="771B79BA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7419DE23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</w:tcPr>
          <w:p w14:paraId="1F6BD170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65" w:type="dxa"/>
          </w:tcPr>
          <w:p w14:paraId="064E7EBF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</w:tr>
      <w:tr w:rsidR="00E20EE2" w14:paraId="7E7A9387" w14:textId="77777777" w:rsidTr="00E20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0496415E" w14:textId="77777777" w:rsidR="00E20EE2" w:rsidRDefault="00CD70A9">
            <w:pPr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oetz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 2004</w:t>
            </w:r>
          </w:p>
        </w:tc>
        <w:tc>
          <w:tcPr>
            <w:tcW w:w="1668" w:type="dxa"/>
          </w:tcPr>
          <w:p w14:paraId="135653D2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5/21</w:t>
            </w:r>
          </w:p>
          <w:p w14:paraId="71DA5A41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5/21</w:t>
            </w:r>
          </w:p>
        </w:tc>
        <w:tc>
          <w:tcPr>
            <w:tcW w:w="1644" w:type="dxa"/>
          </w:tcPr>
          <w:p w14:paraId="60C56DF1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63" w:type="dxa"/>
          </w:tcPr>
          <w:p w14:paraId="111799FC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7/21</w:t>
            </w:r>
          </w:p>
          <w:p w14:paraId="517B0D72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4/21</w:t>
            </w:r>
          </w:p>
          <w:p w14:paraId="78BFB164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48</w:t>
            </w:r>
          </w:p>
        </w:tc>
        <w:tc>
          <w:tcPr>
            <w:tcW w:w="1862" w:type="dxa"/>
          </w:tcPr>
          <w:p w14:paraId="6D054781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86" w:type="dxa"/>
          </w:tcPr>
          <w:p w14:paraId="7E951B91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394F85AF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</w:tcPr>
          <w:p w14:paraId="3AC855BA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65" w:type="dxa"/>
          </w:tcPr>
          <w:p w14:paraId="328DA187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</w:tr>
      <w:tr w:rsidR="00E20EE2" w14:paraId="5D700AEA" w14:textId="77777777" w:rsidTr="00E2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9"/>
          </w:tcPr>
          <w:p w14:paraId="3F7A99EE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phylactic antibiotics</w:t>
            </w:r>
          </w:p>
        </w:tc>
      </w:tr>
      <w:tr w:rsidR="00E20EE2" w14:paraId="26382579" w14:textId="77777777" w:rsidTr="00E20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2E5F897A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arma et al 2014</w:t>
            </w:r>
          </w:p>
        </w:tc>
        <w:tc>
          <w:tcPr>
            <w:tcW w:w="1668" w:type="dxa"/>
          </w:tcPr>
          <w:p w14:paraId="2229D853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75/200</w:t>
            </w:r>
          </w:p>
          <w:p w14:paraId="3A5CBB2C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79/200</w:t>
            </w:r>
          </w:p>
          <w:p w14:paraId="12856AB8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68</w:t>
            </w:r>
          </w:p>
        </w:tc>
        <w:tc>
          <w:tcPr>
            <w:tcW w:w="1644" w:type="dxa"/>
          </w:tcPr>
          <w:p w14:paraId="235BBF41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0/200</w:t>
            </w:r>
          </w:p>
          <w:p w14:paraId="11C4F31D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1/200</w:t>
            </w:r>
          </w:p>
          <w:p w14:paraId="4BAF527C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32</w:t>
            </w:r>
          </w:p>
        </w:tc>
        <w:tc>
          <w:tcPr>
            <w:tcW w:w="1563" w:type="dxa"/>
          </w:tcPr>
          <w:p w14:paraId="1FFC4CAB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83/200</w:t>
            </w:r>
          </w:p>
          <w:p w14:paraId="2D160BFF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91/200</w:t>
            </w:r>
          </w:p>
          <w:p w14:paraId="41D7013D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42</w:t>
            </w:r>
          </w:p>
        </w:tc>
        <w:tc>
          <w:tcPr>
            <w:tcW w:w="1862" w:type="dxa"/>
          </w:tcPr>
          <w:p w14:paraId="70576590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15/200 &gt;38C</w:t>
            </w:r>
          </w:p>
          <w:p w14:paraId="63E02E6F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13/300 &gt;38C</w:t>
            </w:r>
          </w:p>
          <w:p w14:paraId="2A625289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69</w:t>
            </w:r>
          </w:p>
        </w:tc>
        <w:tc>
          <w:tcPr>
            <w:tcW w:w="1486" w:type="dxa"/>
          </w:tcPr>
          <w:p w14:paraId="19050F10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721FA29D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</w:tcPr>
          <w:p w14:paraId="42AE5E04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65" w:type="dxa"/>
          </w:tcPr>
          <w:p w14:paraId="36599865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</w:tr>
      <w:tr w:rsidR="00E20EE2" w14:paraId="1AED0FA2" w14:textId="77777777" w:rsidTr="00E2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9"/>
          </w:tcPr>
          <w:p w14:paraId="53025112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rm</w:t>
            </w:r>
            <w:r>
              <w:rPr>
                <w:sz w:val="20"/>
                <w:szCs w:val="20"/>
              </w:rPr>
              <w:t>ed epidural</w:t>
            </w:r>
          </w:p>
        </w:tc>
      </w:tr>
      <w:tr w:rsidR="00E20EE2" w14:paraId="71FB016D" w14:textId="77777777" w:rsidTr="00E20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137D8981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viggum et al 2015</w:t>
            </w:r>
          </w:p>
        </w:tc>
        <w:tc>
          <w:tcPr>
            <w:tcW w:w="1668" w:type="dxa"/>
          </w:tcPr>
          <w:p w14:paraId="5210D08F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2/25</w:t>
            </w:r>
          </w:p>
          <w:p w14:paraId="6A1DEEB7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2/25</w:t>
            </w:r>
          </w:p>
        </w:tc>
        <w:tc>
          <w:tcPr>
            <w:tcW w:w="1644" w:type="dxa"/>
          </w:tcPr>
          <w:p w14:paraId="195BCA7C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63" w:type="dxa"/>
          </w:tcPr>
          <w:p w14:paraId="7173AF04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862" w:type="dxa"/>
          </w:tcPr>
          <w:p w14:paraId="7E0E2097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86" w:type="dxa"/>
          </w:tcPr>
          <w:p w14:paraId="7F052FAC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0502CC34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</w:tcPr>
          <w:p w14:paraId="57609DF6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65" w:type="dxa"/>
          </w:tcPr>
          <w:p w14:paraId="3098D39D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</w:tr>
      <w:tr w:rsidR="00E20EE2" w14:paraId="5D368926" w14:textId="77777777" w:rsidTr="00E2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9"/>
          </w:tcPr>
          <w:p w14:paraId="4572B92B" w14:textId="77777777" w:rsidR="00E20EE2" w:rsidRDefault="00CD70A9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Warmed neck collar</w:t>
            </w:r>
          </w:p>
        </w:tc>
      </w:tr>
      <w:tr w:rsidR="00E20EE2" w14:paraId="6A797929" w14:textId="77777777" w:rsidTr="00E20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1038718A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er 2009</w:t>
            </w:r>
          </w:p>
        </w:tc>
        <w:tc>
          <w:tcPr>
            <w:tcW w:w="1668" w:type="dxa"/>
          </w:tcPr>
          <w:p w14:paraId="606882D6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5/35</w:t>
            </w:r>
          </w:p>
          <w:p w14:paraId="2470456E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4/35</w:t>
            </w:r>
          </w:p>
        </w:tc>
        <w:tc>
          <w:tcPr>
            <w:tcW w:w="1644" w:type="dxa"/>
          </w:tcPr>
          <w:p w14:paraId="02243FD7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2/35</w:t>
            </w:r>
          </w:p>
          <w:p w14:paraId="43B1DB65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0/35</w:t>
            </w:r>
          </w:p>
        </w:tc>
        <w:tc>
          <w:tcPr>
            <w:tcW w:w="1563" w:type="dxa"/>
          </w:tcPr>
          <w:p w14:paraId="193A85B1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862" w:type="dxa"/>
          </w:tcPr>
          <w:p w14:paraId="7527932A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86" w:type="dxa"/>
          </w:tcPr>
          <w:p w14:paraId="0A45B77C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2F9CC206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</w:tcPr>
          <w:p w14:paraId="2BCC3FF1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65" w:type="dxa"/>
          </w:tcPr>
          <w:p w14:paraId="55BDB945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</w:tr>
      <w:tr w:rsidR="00E20EE2" w14:paraId="542A25EE" w14:textId="77777777" w:rsidTr="00E2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9"/>
          </w:tcPr>
          <w:p w14:paraId="512A05B7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ternative therapy</w:t>
            </w:r>
          </w:p>
        </w:tc>
      </w:tr>
      <w:tr w:rsidR="00E20EE2" w14:paraId="3CF36174" w14:textId="77777777" w:rsidTr="00E20E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6FFDFD3D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n et al</w:t>
            </w:r>
          </w:p>
          <w:p w14:paraId="7DE90EEF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1668" w:type="dxa"/>
          </w:tcPr>
          <w:p w14:paraId="70EED7BD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: 13/81</w:t>
            </w:r>
          </w:p>
          <w:p w14:paraId="15D763AD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: 24/79</w:t>
            </w:r>
          </w:p>
        </w:tc>
        <w:tc>
          <w:tcPr>
            <w:tcW w:w="1644" w:type="dxa"/>
          </w:tcPr>
          <w:p w14:paraId="03179AA0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563" w:type="dxa"/>
          </w:tcPr>
          <w:p w14:paraId="3B939722" w14:textId="77777777" w:rsidR="00E20EE2" w:rsidRDefault="00E20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862" w:type="dxa"/>
          </w:tcPr>
          <w:p w14:paraId="2819D73C" w14:textId="77777777" w:rsidR="00E20EE2" w:rsidRDefault="00E20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86" w:type="dxa"/>
          </w:tcPr>
          <w:p w14:paraId="0262E826" w14:textId="77777777" w:rsidR="00E20EE2" w:rsidRDefault="00E20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</w:tcPr>
          <w:p w14:paraId="2770BAFE" w14:textId="77777777" w:rsidR="00E20EE2" w:rsidRDefault="00E20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</w:tcPr>
          <w:p w14:paraId="2AC27D2A" w14:textId="77777777" w:rsidR="00E20EE2" w:rsidRDefault="00E20E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</w:tcPr>
          <w:p w14:paraId="02488B67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(SD)</w:t>
            </w:r>
          </w:p>
          <w:p w14:paraId="3418AB69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/ml</w:t>
            </w:r>
          </w:p>
          <w:p w14:paraId="3174AF71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: 30.31</w:t>
            </w:r>
          </w:p>
          <w:p w14:paraId="647B59CA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: 19.91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  <w:p w14:paraId="6B308F1E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&lt;0.05*</w:t>
            </w:r>
          </w:p>
          <w:p w14:paraId="40EF71F3" w14:textId="77777777" w:rsidR="00E20EE2" w:rsidRDefault="00CD7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delivery</w:t>
            </w:r>
          </w:p>
        </w:tc>
      </w:tr>
      <w:tr w:rsidR="00E20EE2" w14:paraId="04445190" w14:textId="77777777" w:rsidTr="00E20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</w:tcPr>
          <w:p w14:paraId="5FEE6160" w14:textId="77777777" w:rsidR="00E20EE2" w:rsidRDefault="00CD70A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Xiao et al 2018</w:t>
            </w:r>
          </w:p>
        </w:tc>
        <w:tc>
          <w:tcPr>
            <w:tcW w:w="1668" w:type="dxa"/>
          </w:tcPr>
          <w:p w14:paraId="571A8F98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: 22/60</w:t>
            </w:r>
          </w:p>
          <w:p w14:paraId="31038D64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: 40/60</w:t>
            </w:r>
          </w:p>
          <w:p w14:paraId="705400A1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=0.00*</w:t>
            </w:r>
          </w:p>
        </w:tc>
        <w:tc>
          <w:tcPr>
            <w:tcW w:w="1644" w:type="dxa"/>
          </w:tcPr>
          <w:p w14:paraId="61A90F61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63" w:type="dxa"/>
          </w:tcPr>
          <w:p w14:paraId="2DBFF5D9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862" w:type="dxa"/>
          </w:tcPr>
          <w:p w14:paraId="3847581B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86" w:type="dxa"/>
          </w:tcPr>
          <w:p w14:paraId="240BC838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25" w:type="dxa"/>
          </w:tcPr>
          <w:p w14:paraId="730CDFF6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27" w:type="dxa"/>
          </w:tcPr>
          <w:p w14:paraId="4FF8D57B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465" w:type="dxa"/>
          </w:tcPr>
          <w:p w14:paraId="1822A5EE" w14:textId="77777777" w:rsidR="00E20EE2" w:rsidRDefault="00CD7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</w:tr>
    </w:tbl>
    <w:p w14:paraId="4BF9BA55" w14:textId="77777777" w:rsidR="00E20EE2" w:rsidRDefault="00CD70A9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Abbreviations: IQR, interquartile range; </w:t>
      </w:r>
      <w:r>
        <w:rPr>
          <w:sz w:val="20"/>
          <w:szCs w:val="20"/>
        </w:rPr>
        <w:t>ng, nanogram; NR, not reported; Pg, picogram</w:t>
      </w:r>
    </w:p>
    <w:p w14:paraId="466E317C" w14:textId="77777777" w:rsidR="00E20EE2" w:rsidRDefault="00CD70A9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*Indicates statistical significance at the 5% level (p&lt;0.05)</w:t>
      </w:r>
    </w:p>
    <w:p w14:paraId="0C6D3D63" w14:textId="77777777" w:rsidR="00E20EE2" w:rsidRDefault="00CD70A9">
      <w:pPr>
        <w:rPr>
          <w:color w:val="000000"/>
          <w:sz w:val="20"/>
          <w:szCs w:val="20"/>
        </w:rPr>
      </w:pPr>
      <w:proofErr w:type="spellStart"/>
      <w:r>
        <w:rPr>
          <w:color w:val="000000"/>
          <w:sz w:val="20"/>
          <w:szCs w:val="20"/>
          <w:vertAlign w:val="superscript"/>
        </w:rPr>
        <w:t>a</w:t>
      </w:r>
      <w:proofErr w:type="spellEnd"/>
      <w:r>
        <w:rPr>
          <w:color w:val="000000"/>
          <w:sz w:val="20"/>
          <w:szCs w:val="20"/>
        </w:rPr>
        <w:t xml:space="preserve"> Reported in preliminary results in a secondary publication by Fan et al 2014 so data does not represent all participants included in the final trial</w:t>
      </w:r>
    </w:p>
    <w:p w14:paraId="55D8C28D" w14:textId="77777777" w:rsidR="00E20EE2" w:rsidRDefault="00CD70A9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 xml:space="preserve">b </w:t>
      </w:r>
      <w:r>
        <w:rPr>
          <w:color w:val="000000"/>
          <w:sz w:val="20"/>
          <w:szCs w:val="20"/>
        </w:rPr>
        <w:t>Reported graphically in a secondary public</w:t>
      </w:r>
      <w:r>
        <w:rPr>
          <w:color w:val="000000"/>
          <w:sz w:val="20"/>
          <w:szCs w:val="20"/>
        </w:rPr>
        <w:t>ation by Mantha et al 2012</w:t>
      </w:r>
    </w:p>
    <w:p w14:paraId="77AC6EEA" w14:textId="77777777" w:rsidR="00E20EE2" w:rsidRDefault="00CD70A9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c </w:t>
      </w:r>
      <w:r>
        <w:rPr>
          <w:sz w:val="20"/>
          <w:szCs w:val="20"/>
        </w:rPr>
        <w:t>Reported graphically</w:t>
      </w:r>
    </w:p>
    <w:p w14:paraId="2D280317" w14:textId="77777777" w:rsidR="00E20EE2" w:rsidRDefault="00E20EE2">
      <w:pPr>
        <w:pStyle w:val="Heading2"/>
        <w:rPr>
          <w:rFonts w:ascii="Calibri" w:eastAsia="Calibri" w:hAnsi="Calibri" w:cs="Calibri"/>
          <w:color w:val="000000"/>
          <w:sz w:val="20"/>
          <w:szCs w:val="20"/>
        </w:rPr>
      </w:pPr>
    </w:p>
    <w:p w14:paraId="730B5B66" w14:textId="77777777" w:rsidR="00E20EE2" w:rsidRDefault="00E20EE2"/>
    <w:sectPr w:rsidR="00E20EE2">
      <w:pgSz w:w="16840" w:h="11900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0EE2"/>
    <w:rsid w:val="00CD70A9"/>
    <w:rsid w:val="00E20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454A7"/>
  <w15:docId w15:val="{78A9D525-8AEF-4772-BCAB-044BAA2CC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4BC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2Char">
    <w:name w:val="Heading 2 Char"/>
    <w:basedOn w:val="DefaultParagraphFont"/>
    <w:link w:val="Heading2"/>
    <w:uiPriority w:val="9"/>
    <w:rsid w:val="00B44BC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table" w:styleId="PlainTable2">
    <w:name w:val="Plain Table 2"/>
    <w:basedOn w:val="TableNormal"/>
    <w:uiPriority w:val="42"/>
    <w:rsid w:val="00B44B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F2D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D56"/>
    <w:rPr>
      <w:rFonts w:ascii="Times New Roman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JHgljNM6iKJGMO8dHZ04c+1EE+A==">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1</Words>
  <Characters>4852</Characters>
  <Application>Microsoft Office Word</Application>
  <DocSecurity>0</DocSecurity>
  <Lines>40</Lines>
  <Paragraphs>11</Paragraphs>
  <ScaleCrop>false</ScaleCrop>
  <Company/>
  <LinksUpToDate>false</LinksUpToDate>
  <CharactersWithSpaces>5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Cartledge</dc:creator>
  <cp:lastModifiedBy>Jonathan Hardman</cp:lastModifiedBy>
  <cp:revision>3</cp:revision>
  <dcterms:created xsi:type="dcterms:W3CDTF">2021-09-10T13:19:00Z</dcterms:created>
  <dcterms:modified xsi:type="dcterms:W3CDTF">2022-06-27T13:13:00Z</dcterms:modified>
</cp:coreProperties>
</file>